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DFCBB" w14:textId="4CABE4B0" w:rsidR="00B50F07" w:rsidRDefault="00B3557D">
      <w:r>
        <w:object w:dxaOrig="4260" w:dyaOrig="5630" w14:anchorId="7D4B4B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7pt;height:234.75pt" o:ole="">
            <v:imagedata r:id="rId6" o:title=""/>
          </v:shape>
          <o:OLEObject Type="Embed" ProgID="Prism9.Document" ShapeID="_x0000_i1025" DrawAspect="Content" ObjectID="_1774289223" r:id="rId7"/>
        </w:object>
      </w:r>
    </w:p>
    <w:p w14:paraId="170E637D" w14:textId="182BC09B" w:rsidR="00B3557D" w:rsidRPr="000913AA" w:rsidRDefault="00B3557D" w:rsidP="00B355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Supplement figure 2: </w:t>
      </w:r>
      <w:r w:rsidRPr="00FF27B9">
        <w:t xml:space="preserve">Comparison of </w:t>
      </w:r>
      <w:proofErr w:type="spellStart"/>
      <w:r w:rsidRPr="00FF27B9">
        <w:t>MulBSTA</w:t>
      </w:r>
      <w:proofErr w:type="spellEnd"/>
      <w:r w:rsidRPr="00FF27B9">
        <w:t xml:space="preserve"> scores at admission and symptom deterioration in the severe patient group</w:t>
      </w:r>
    </w:p>
    <w:p w14:paraId="3D62EC42" w14:textId="77777777" w:rsidR="00B3557D" w:rsidRPr="00B3557D" w:rsidRDefault="00B3557D"/>
    <w:sectPr w:rsidR="00B3557D" w:rsidRPr="00B35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C5D731" w14:textId="77777777" w:rsidR="00626AD7" w:rsidRDefault="00626AD7" w:rsidP="00B3557D">
      <w:pPr>
        <w:spacing w:after="0"/>
      </w:pPr>
      <w:r>
        <w:separator/>
      </w:r>
    </w:p>
  </w:endnote>
  <w:endnote w:type="continuationSeparator" w:id="0">
    <w:p w14:paraId="0A023104" w14:textId="77777777" w:rsidR="00626AD7" w:rsidRDefault="00626AD7" w:rsidP="00B355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55AAAA" w14:textId="77777777" w:rsidR="00626AD7" w:rsidRDefault="00626AD7" w:rsidP="00B3557D">
      <w:pPr>
        <w:spacing w:after="0"/>
      </w:pPr>
      <w:r>
        <w:separator/>
      </w:r>
    </w:p>
  </w:footnote>
  <w:footnote w:type="continuationSeparator" w:id="0">
    <w:p w14:paraId="3E1C9026" w14:textId="77777777" w:rsidR="00626AD7" w:rsidRDefault="00626AD7" w:rsidP="00B355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07"/>
    <w:rsid w:val="00626AD7"/>
    <w:rsid w:val="00B3557D"/>
    <w:rsid w:val="00B5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DDACF"/>
  <w15:chartTrackingRefBased/>
  <w15:docId w15:val="{75209B6F-E140-46A9-A999-0BF3F46C2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57D"/>
    <w:pPr>
      <w:adjustRightInd w:val="0"/>
      <w:snapToGrid w:val="0"/>
      <w:spacing w:after="200"/>
    </w:pPr>
    <w:rPr>
      <w:rFonts w:ascii="Tahoma" w:eastAsia="微软雅黑" w:hAnsi="Tahoma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57D"/>
    <w:pPr>
      <w:widowControl w:val="0"/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35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57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35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</dc:creator>
  <cp:keywords/>
  <dc:description/>
  <cp:lastModifiedBy>bella</cp:lastModifiedBy>
  <cp:revision>2</cp:revision>
  <dcterms:created xsi:type="dcterms:W3CDTF">2024-04-10T13:19:00Z</dcterms:created>
  <dcterms:modified xsi:type="dcterms:W3CDTF">2024-04-10T13:20:00Z</dcterms:modified>
</cp:coreProperties>
</file>